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01843" w14:textId="77777777" w:rsidR="004A1155" w:rsidRDefault="004A1155"/>
    <w:p w14:paraId="1D962950" w14:textId="76DCEEB0" w:rsidR="004A1155" w:rsidRPr="0029777B" w:rsidRDefault="0029777B" w:rsidP="0029777B">
      <w:pPr>
        <w:rPr>
          <w:rFonts w:asciiTheme="minorHAnsi" w:hAnsiTheme="minorHAnsi" w:cstheme="minorHAnsi"/>
          <w:lang w:val="en-US"/>
        </w:rPr>
      </w:pPr>
      <w:r w:rsidRPr="00F90925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="008364AD">
        <w:rPr>
          <w:rFonts w:asciiTheme="minorHAnsi" w:hAnsiTheme="minorHAnsi" w:cstheme="minorHAnsi"/>
          <w:b/>
          <w:bCs/>
          <w:lang w:val="en-US"/>
        </w:rPr>
        <w:t>file 2</w:t>
      </w:r>
      <w:r w:rsidRPr="0029777B">
        <w:rPr>
          <w:rFonts w:asciiTheme="minorHAnsi" w:hAnsiTheme="minorHAnsi" w:cstheme="minorHAnsi"/>
          <w:lang w:val="en-US"/>
        </w:rPr>
        <w:t>: Epidemiological data of the included cats.</w:t>
      </w:r>
    </w:p>
    <w:p w14:paraId="4D3EEB77" w14:textId="77777777" w:rsidR="004A1155" w:rsidRPr="0029777B" w:rsidRDefault="004A1155" w:rsidP="0029777B">
      <w:pPr>
        <w:rPr>
          <w:lang w:val="en-US"/>
        </w:rPr>
      </w:pPr>
    </w:p>
    <w:tbl>
      <w:tblPr>
        <w:tblW w:w="0" w:type="auto"/>
        <w:jc w:val="center"/>
        <w:tblCellMar>
          <w:left w:w="113" w:type="dxa"/>
          <w:right w:w="113" w:type="dxa"/>
        </w:tblCellMar>
        <w:tblLook w:val="0400" w:firstRow="0" w:lastRow="0" w:firstColumn="0" w:lastColumn="0" w:noHBand="0" w:noVBand="1"/>
      </w:tblPr>
      <w:tblGrid>
        <w:gridCol w:w="1033"/>
        <w:gridCol w:w="1286"/>
        <w:gridCol w:w="542"/>
        <w:gridCol w:w="1251"/>
        <w:gridCol w:w="1764"/>
        <w:gridCol w:w="1277"/>
        <w:gridCol w:w="1241"/>
        <w:gridCol w:w="1987"/>
      </w:tblGrid>
      <w:tr w:rsidR="00F90925" w14:paraId="68B73EDA" w14:textId="77777777" w:rsidTr="00F90925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2B312A" w14:textId="63C81D21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imal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0A09EC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D8A64F" w14:textId="78C98BAA" w:rsidR="00B9699B" w:rsidRPr="00B9699B" w:rsidRDefault="0029777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2F8875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92DBA6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ody weight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0165C5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at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0A9F0B5" w14:textId="5ABF983A" w:rsidR="00B9699B" w:rsidRPr="00B9699B" w:rsidRDefault="002B2D4A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oat d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844E28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using</w:t>
            </w:r>
          </w:p>
        </w:tc>
      </w:tr>
      <w:tr w:rsidR="00F90925" w14:paraId="24F4366F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58F327BB" w14:textId="0F1262D8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348186A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09B1960C" w14:textId="2E65DF4C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0733D6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500659CD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1EAFE3B8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5CBFBFF1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43335FE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598A1148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D8F54C" w14:textId="4F66A281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74E8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B28AA" w14:textId="0D0A1673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BA771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36FE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96A5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1F2A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8044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  <w:tr w:rsidR="00F90925" w14:paraId="3AFFC23B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20C5D50B" w14:textId="2F7504E2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08AD15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ma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13B45689" w14:textId="7FD60591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637F5C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BDDD21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57D2095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2FBDE71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23562615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  <w:tr w:rsidR="00F90925" w14:paraId="1FE5AB4C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B19AB" w14:textId="374919A9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46C7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37009D" w14:textId="3F09E071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6F555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8EFF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A09D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8E27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04A2C7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  <w:tr w:rsidR="00F90925" w14:paraId="59A1D44D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48E957F4" w14:textId="0A6A2DC8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AE0013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a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1AFFE3A4" w14:textId="366A7372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D38937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4E7D5115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89C763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56FB874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0A0414E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3F367770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A82A3" w14:textId="266B0CC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279F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A2CE0" w14:textId="2CDBBE32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4ED9D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C611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4E2D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FB3F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6E9D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  <w:tr w:rsidR="00F90925" w14:paraId="1DECCEF6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2790C759" w14:textId="73D5EDD4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783C7BF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78234807" w14:textId="69E3130D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2924559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71F33C91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1B677CEA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C2FE8C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05014CD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utdoor only</w:t>
            </w:r>
          </w:p>
        </w:tc>
      </w:tr>
      <w:tr w:rsidR="00F90925" w14:paraId="1867E9BA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C6F76" w14:textId="7111DF6A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CCF44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07134" w14:textId="18E1988E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5EC8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0B91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294EF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8437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1C46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  <w:tr w:rsidR="00F90925" w14:paraId="07EE0594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57E3D4A" w14:textId="55B4DA05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7022CF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5668E544" w14:textId="70123538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C67C85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747CF39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7898CC3A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18DFC31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5B4BD9C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7A7934A7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8BC48" w14:textId="6C589FB2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BF4DD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ine c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E26E0" w14:textId="0590A074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580C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985D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1650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C723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57654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32648E21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16E5D718" w14:textId="7C7924FF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A7960E7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0EEC25E9" w14:textId="3EA13C76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456FE9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872E179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A408BEA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5944693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30867C8A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698C387C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D5337" w14:textId="1AB6EBB9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E4CE8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8B932" w14:textId="7730F6FA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96BD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A3F84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377D5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8E7C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1202D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170AF94A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435FDA98" w14:textId="55FB47B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4F51C22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ma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25B0C748" w14:textId="230CB78C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FA8451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456E85B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C0C0CC7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553059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4D0A166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634041A6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A4D5F" w14:textId="739A7406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705E8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EE1BF" w14:textId="4242724C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D5EC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B0CAE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2551D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8149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A197B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13043CB8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33235F76" w14:textId="574C2250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F1209C1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32A54706" w14:textId="0A27A1AF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671BB8D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2D8FD106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0152ABC0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3D3D3"/>
            <w:vAlign w:val="bottom"/>
          </w:tcPr>
          <w:p w14:paraId="5B938CAF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3D3D3"/>
            <w:vAlign w:val="bottom"/>
          </w:tcPr>
          <w:p w14:paraId="46890EA9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only</w:t>
            </w:r>
          </w:p>
        </w:tc>
      </w:tr>
      <w:tr w:rsidR="00F90925" w14:paraId="38FFF30F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49A11B9" w14:textId="42A2EB0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5A6A67F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A7FDEB7" w14:textId="26D2511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DB586B0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7FD0BAA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1B5712A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8C3547D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88D1F8B" w14:textId="77777777" w:rsidR="00B9699B" w:rsidRPr="00B9699B" w:rsidRDefault="00B9699B" w:rsidP="0029777B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  <w:tr w:rsidR="00F90925" w14:paraId="7A5EE83F" w14:textId="77777777" w:rsidTr="00F90925">
        <w:trPr>
          <w:cantSplit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D3D3D3"/>
            <w:vAlign w:val="bottom"/>
          </w:tcPr>
          <w:p w14:paraId="4E1C5EF0" w14:textId="6D2E7859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D3D3D3"/>
            <w:vAlign w:val="bottom"/>
          </w:tcPr>
          <w:p w14:paraId="31730AE2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D3D3D3"/>
            <w:vAlign w:val="bottom"/>
          </w:tcPr>
          <w:p w14:paraId="694A6464" w14:textId="6D7DB1A0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N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D3D3D3"/>
            <w:vAlign w:val="bottom"/>
          </w:tcPr>
          <w:p w14:paraId="772D8C78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D3D3D3"/>
            <w:vAlign w:val="bottom"/>
          </w:tcPr>
          <w:p w14:paraId="2972BD33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D3D3D3"/>
            <w:vAlign w:val="bottom"/>
          </w:tcPr>
          <w:p w14:paraId="31D10CB1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D3D3D3"/>
            <w:vAlign w:val="bottom"/>
          </w:tcPr>
          <w:p w14:paraId="3BE0C0DC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D3D3D3"/>
            <w:vAlign w:val="bottom"/>
          </w:tcPr>
          <w:p w14:paraId="38539A9A" w14:textId="77777777" w:rsidR="00B9699B" w:rsidRPr="00B9699B" w:rsidRDefault="00B9699B" w:rsidP="0029777B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969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oor and outdoor</w:t>
            </w:r>
          </w:p>
        </w:tc>
      </w:tr>
    </w:tbl>
    <w:p w14:paraId="45B088DB" w14:textId="77777777" w:rsidR="00F90925" w:rsidRDefault="00F90925"/>
    <w:p w14:paraId="10D31D97" w14:textId="13004354" w:rsidR="00F90925" w:rsidRPr="00336429" w:rsidRDefault="00336429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36429">
        <w:rPr>
          <w:rFonts w:asciiTheme="minorHAnsi" w:hAnsiTheme="minorHAnsi" w:cstheme="minorHAnsi"/>
          <w:sz w:val="22"/>
          <w:szCs w:val="22"/>
          <w:lang w:val="en-US"/>
        </w:rPr>
        <w:t>FN: female neutered; MC: male castrated</w:t>
      </w:r>
    </w:p>
    <w:sectPr w:rsidR="00F90925" w:rsidRPr="00336429" w:rsidSect="00C17208">
      <w:type w:val="nextColumn"/>
      <w:pgSz w:w="11905" w:h="16837"/>
      <w:pgMar w:top="357" w:right="357" w:bottom="357" w:left="357" w:header="720" w:footer="357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D55FA" w14:textId="77777777" w:rsidR="005D66A3" w:rsidRDefault="005D66A3">
      <w:r>
        <w:separator/>
      </w:r>
    </w:p>
  </w:endnote>
  <w:endnote w:type="continuationSeparator" w:id="0">
    <w:p w14:paraId="6D2105B9" w14:textId="77777777" w:rsidR="005D66A3" w:rsidRDefault="005D6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D9253" w14:textId="77777777" w:rsidR="005D66A3" w:rsidRDefault="005D66A3">
      <w:r>
        <w:separator/>
      </w:r>
    </w:p>
  </w:footnote>
  <w:footnote w:type="continuationSeparator" w:id="0">
    <w:p w14:paraId="3659ADAD" w14:textId="77777777" w:rsidR="005D66A3" w:rsidRDefault="005D6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9B"/>
    <w:rsid w:val="000818FE"/>
    <w:rsid w:val="001D2CBF"/>
    <w:rsid w:val="0029777B"/>
    <w:rsid w:val="002B2D4A"/>
    <w:rsid w:val="00336429"/>
    <w:rsid w:val="0041460D"/>
    <w:rsid w:val="004A1155"/>
    <w:rsid w:val="004B62FD"/>
    <w:rsid w:val="00597196"/>
    <w:rsid w:val="005D66A3"/>
    <w:rsid w:val="006665BD"/>
    <w:rsid w:val="008364AD"/>
    <w:rsid w:val="00AD53EB"/>
    <w:rsid w:val="00B9699B"/>
    <w:rsid w:val="00BD0357"/>
    <w:rsid w:val="00C17208"/>
    <w:rsid w:val="00D66007"/>
    <w:rsid w:val="00DF036F"/>
    <w:rsid w:val="00F9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C939A"/>
  <w15:chartTrackingRefBased/>
  <w15:docId w15:val="{DA6F1EF1-F6B7-4F4F-AB37-D3DE2E91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699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9699B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9699B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9699B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9699B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9699B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9699B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9699B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9699B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9699B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9699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969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9699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9699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9699B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9699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9699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9699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9699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9699B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9699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9699B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9699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9699B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9699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9699B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9699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96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9699B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9699B"/>
    <w:rPr>
      <w:b/>
      <w:bCs/>
      <w:smallCaps/>
      <w:color w:val="2F5496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297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oli</dc:creator>
  <cp:keywords/>
  <dc:description/>
  <cp:lastModifiedBy>chiara noli</cp:lastModifiedBy>
  <cp:revision>7</cp:revision>
  <dcterms:created xsi:type="dcterms:W3CDTF">2025-02-15T16:15:00Z</dcterms:created>
  <dcterms:modified xsi:type="dcterms:W3CDTF">2025-02-15T17:33:00Z</dcterms:modified>
</cp:coreProperties>
</file>